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9568C4" w14:textId="77777777" w:rsidR="009E5414" w:rsidRPr="00C376CC" w:rsidRDefault="009E5414" w:rsidP="009E5414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8"/>
        </w:rPr>
      </w:pPr>
      <w:bookmarkStart w:id="0" w:name="_Hlk138502299"/>
      <w:r w:rsidRPr="00C376CC">
        <w:rPr>
          <w:rFonts w:ascii="Times New Roman" w:hAnsi="Times New Roman"/>
          <w:b/>
          <w:color w:val="000000" w:themeColor="text1"/>
          <w:sz w:val="28"/>
          <w:lang w:eastAsia="zh-CN"/>
        </w:rPr>
        <w:t xml:space="preserve">Association of reduced glutathione levels with </w:t>
      </w:r>
      <w:r w:rsidRPr="00C376CC">
        <w:rPr>
          <w:rFonts w:ascii="Times New Roman" w:hAnsi="Times New Roman"/>
          <w:b/>
          <w:i/>
          <w:iCs/>
          <w:color w:val="000000" w:themeColor="text1"/>
          <w:sz w:val="28"/>
          <w:lang w:eastAsia="zh-CN"/>
        </w:rPr>
        <w:t>Plasmodium falciparum</w:t>
      </w:r>
      <w:r w:rsidRPr="00C376CC">
        <w:rPr>
          <w:rFonts w:ascii="Times New Roman" w:hAnsi="Times New Roman"/>
          <w:b/>
          <w:color w:val="000000" w:themeColor="text1"/>
          <w:sz w:val="28"/>
          <w:lang w:eastAsia="zh-CN"/>
        </w:rPr>
        <w:t xml:space="preserve"> and </w:t>
      </w:r>
      <w:r w:rsidRPr="00C376CC">
        <w:rPr>
          <w:rFonts w:ascii="Times New Roman" w:hAnsi="Times New Roman"/>
          <w:b/>
          <w:i/>
          <w:iCs/>
          <w:color w:val="000000" w:themeColor="text1"/>
          <w:sz w:val="28"/>
          <w:lang w:eastAsia="zh-CN"/>
        </w:rPr>
        <w:t>Plasmodium vivax</w:t>
      </w:r>
      <w:r w:rsidRPr="00C376CC">
        <w:rPr>
          <w:rFonts w:ascii="Times New Roman" w:hAnsi="Times New Roman"/>
          <w:b/>
          <w:color w:val="000000" w:themeColor="text1"/>
          <w:sz w:val="28"/>
          <w:lang w:eastAsia="zh-CN"/>
        </w:rPr>
        <w:t xml:space="preserve"> malaria: A systematic review and meta-analysis</w:t>
      </w:r>
    </w:p>
    <w:p w14:paraId="66FEDACE" w14:textId="77777777" w:rsidR="005B08F5" w:rsidRPr="00A05A59" w:rsidRDefault="005B08F5" w:rsidP="005B08F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245A9">
        <w:rPr>
          <w:rFonts w:ascii="Times New Roman" w:hAnsi="Times New Roman" w:cs="Times New Roman"/>
          <w:sz w:val="24"/>
          <w:szCs w:val="24"/>
        </w:rPr>
        <w:t>Manas Kotepui</w:t>
      </w:r>
      <w:r w:rsidRPr="0004080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245A9">
        <w:rPr>
          <w:rFonts w:ascii="Times New Roman" w:hAnsi="Times New Roman" w:cs="Times New Roman"/>
          <w:sz w:val="24"/>
          <w:szCs w:val="24"/>
        </w:rPr>
        <w:t>Kwuntida</w:t>
      </w:r>
      <w:proofErr w:type="spellEnd"/>
      <w:r w:rsidRPr="000245A9">
        <w:rPr>
          <w:rFonts w:ascii="Times New Roman" w:hAnsi="Times New Roman" w:cs="Times New Roman"/>
          <w:sz w:val="24"/>
          <w:szCs w:val="24"/>
        </w:rPr>
        <w:t xml:space="preserve"> Kotepui</w:t>
      </w:r>
      <w:r w:rsidRPr="0004080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F2D48">
        <w:rPr>
          <w:rFonts w:ascii="Times New Roman" w:hAnsi="Times New Roman" w:cs="Times New Roman"/>
          <w:color w:val="000000" w:themeColor="text1"/>
          <w:sz w:val="24"/>
          <w:lang w:val="en-GB"/>
        </w:rPr>
        <w:t>Aongart</w:t>
      </w:r>
      <w:proofErr w:type="spellEnd"/>
      <w:r w:rsidRPr="001F2D48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Mahittikorn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  <w:lang w:val="en-GB"/>
        </w:rPr>
        <w:t>2</w:t>
      </w:r>
      <w:r w:rsidRPr="001F2D48">
        <w:rPr>
          <w:rFonts w:ascii="Times New Roman" w:hAnsi="Times New Roman" w:cs="Times New Roman"/>
          <w:color w:val="000000" w:themeColor="text1"/>
          <w:sz w:val="24"/>
          <w:vertAlign w:val="superscript"/>
          <w:lang w:val="en-GB"/>
        </w:rPr>
        <w:t>*</w:t>
      </w:r>
      <w:r w:rsidRPr="00E22D26">
        <w:rPr>
          <w:rFonts w:ascii="Times New Roman" w:hAnsi="Times New Roman" w:cs="Times New Roman"/>
          <w:color w:val="000000" w:themeColor="text1"/>
          <w:sz w:val="24"/>
          <w:lang w:val="en-GB"/>
        </w:rPr>
        <w:t>,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  <w:lang w:val="en-GB"/>
        </w:rPr>
        <w:t xml:space="preserve"> </w:t>
      </w:r>
      <w:r w:rsidRPr="000245A9">
        <w:rPr>
          <w:rFonts w:ascii="Times New Roman" w:hAnsi="Times New Roman" w:cs="Times New Roman"/>
          <w:sz w:val="24"/>
          <w:szCs w:val="24"/>
        </w:rPr>
        <w:t xml:space="preserve">Hideyuki </w:t>
      </w:r>
      <w:r>
        <w:rPr>
          <w:rFonts w:ascii="Times New Roman" w:hAnsi="Times New Roman" w:cs="Times New Roman"/>
          <w:sz w:val="24"/>
          <w:szCs w:val="24"/>
        </w:rPr>
        <w:t xml:space="preserve">J </w:t>
      </w:r>
      <w:r w:rsidRPr="000245A9">
        <w:rPr>
          <w:rFonts w:ascii="Times New Roman" w:hAnsi="Times New Roman" w:cs="Times New Roman"/>
          <w:sz w:val="24"/>
          <w:szCs w:val="24"/>
        </w:rPr>
        <w:t>Majima</w:t>
      </w:r>
      <w:r w:rsidRPr="0004080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B1710">
        <w:rPr>
          <w:rFonts w:ascii="Times New Roman" w:hAnsi="Times New Roman" w:cs="Times New Roman"/>
          <w:sz w:val="24"/>
          <w:szCs w:val="24"/>
        </w:rPr>
        <w:t>Jitbanjong</w:t>
      </w:r>
      <w:proofErr w:type="spellEnd"/>
      <w:r w:rsidRPr="005B1710">
        <w:rPr>
          <w:rFonts w:ascii="Times New Roman" w:hAnsi="Times New Roman" w:cs="Times New Roman"/>
          <w:sz w:val="24"/>
          <w:szCs w:val="24"/>
        </w:rPr>
        <w:t xml:space="preserve"> </w:t>
      </w:r>
      <w:r w:rsidRPr="00A05A59">
        <w:rPr>
          <w:rFonts w:ascii="Times New Roman" w:hAnsi="Times New Roman" w:cs="Times New Roman"/>
          <w:sz w:val="24"/>
          <w:szCs w:val="24"/>
        </w:rPr>
        <w:t>Tangpong</w:t>
      </w:r>
      <w:r w:rsidRPr="00A05A5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05A59">
        <w:rPr>
          <w:rFonts w:ascii="Times New Roman" w:hAnsi="Times New Roman" w:cs="Times New Roman"/>
          <w:sz w:val="24"/>
          <w:szCs w:val="24"/>
        </w:rPr>
        <w:t>, Hsiu-Chuan Yen</w:t>
      </w:r>
      <w:r w:rsidRPr="00A05A59">
        <w:rPr>
          <w:rFonts w:ascii="Times New Roman" w:hAnsi="Times New Roman" w:cs="Times New Roman"/>
          <w:sz w:val="24"/>
          <w:szCs w:val="24"/>
          <w:vertAlign w:val="superscript"/>
        </w:rPr>
        <w:t>3</w:t>
      </w:r>
    </w:p>
    <w:p w14:paraId="5A1CEDAC" w14:textId="77777777" w:rsidR="005B08F5" w:rsidRPr="00A05A59" w:rsidRDefault="005B08F5" w:rsidP="005B08F5">
      <w:pPr>
        <w:snapToGrid w:val="0"/>
        <w:spacing w:after="0" w:line="480" w:lineRule="auto"/>
        <w:jc w:val="both"/>
        <w:rPr>
          <w:rFonts w:ascii="Times New Roman" w:hAnsi="Times New Roman" w:cs="Times New Roman"/>
          <w:snapToGrid w:val="0"/>
          <w:color w:val="000000"/>
          <w:sz w:val="24"/>
          <w:szCs w:val="24"/>
        </w:rPr>
      </w:pPr>
      <w:r w:rsidRPr="00A05A59">
        <w:rPr>
          <w:rFonts w:ascii="Times New Roman" w:hAnsi="Times New Roman" w:cs="Times New Roman"/>
          <w:snapToGrid w:val="0"/>
          <w:color w:val="000000"/>
          <w:sz w:val="24"/>
          <w:szCs w:val="24"/>
          <w:vertAlign w:val="superscript"/>
        </w:rPr>
        <w:t>1</w:t>
      </w:r>
      <w:r w:rsidRPr="00A05A59">
        <w:rPr>
          <w:rFonts w:ascii="Times New Roman" w:hAnsi="Times New Roman" w:cs="Times New Roman"/>
          <w:snapToGrid w:val="0"/>
          <w:color w:val="000000"/>
          <w:sz w:val="24"/>
          <w:szCs w:val="24"/>
        </w:rPr>
        <w:t xml:space="preserve">Medical Technology, School of Allied Health Sciences, </w:t>
      </w:r>
      <w:proofErr w:type="spellStart"/>
      <w:r w:rsidRPr="00A05A59">
        <w:rPr>
          <w:rFonts w:ascii="Times New Roman" w:hAnsi="Times New Roman" w:cs="Times New Roman"/>
          <w:snapToGrid w:val="0"/>
          <w:color w:val="000000"/>
          <w:sz w:val="24"/>
          <w:szCs w:val="24"/>
        </w:rPr>
        <w:t>Walailak</w:t>
      </w:r>
      <w:proofErr w:type="spellEnd"/>
      <w:r w:rsidRPr="00A05A59">
        <w:rPr>
          <w:rFonts w:ascii="Times New Roman" w:hAnsi="Times New Roman" w:cs="Times New Roman"/>
          <w:snapToGrid w:val="0"/>
          <w:color w:val="000000"/>
          <w:sz w:val="24"/>
          <w:szCs w:val="24"/>
        </w:rPr>
        <w:t xml:space="preserve"> University, </w:t>
      </w:r>
      <w:proofErr w:type="spellStart"/>
      <w:r w:rsidRPr="00A05A59">
        <w:rPr>
          <w:rFonts w:ascii="Times New Roman" w:hAnsi="Times New Roman" w:cs="Times New Roman"/>
          <w:snapToGrid w:val="0"/>
          <w:color w:val="000000"/>
          <w:sz w:val="24"/>
          <w:szCs w:val="24"/>
        </w:rPr>
        <w:t>Tha</w:t>
      </w:r>
      <w:proofErr w:type="spellEnd"/>
      <w:r w:rsidRPr="00A05A59">
        <w:rPr>
          <w:rFonts w:ascii="Times New Roman" w:hAnsi="Times New Roman" w:cs="Times New Roman"/>
          <w:snapToGrid w:val="0"/>
          <w:color w:val="000000"/>
          <w:sz w:val="24"/>
          <w:szCs w:val="24"/>
          <w:rtl/>
          <w:cs/>
        </w:rPr>
        <w:t xml:space="preserve"> </w:t>
      </w:r>
      <w:r w:rsidRPr="00A05A59">
        <w:rPr>
          <w:rFonts w:ascii="Times New Roman" w:hAnsi="Times New Roman" w:cs="Times New Roman"/>
          <w:snapToGrid w:val="0"/>
          <w:color w:val="000000"/>
          <w:sz w:val="24"/>
          <w:szCs w:val="24"/>
        </w:rPr>
        <w:t>Sala, Nakhon Si Thammarat, Thailand</w:t>
      </w:r>
    </w:p>
    <w:p w14:paraId="22D6BB59" w14:textId="77777777" w:rsidR="005B08F5" w:rsidRPr="00A05A59" w:rsidRDefault="005B08F5" w:rsidP="005B08F5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05A5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A05A59">
        <w:rPr>
          <w:rFonts w:ascii="Times New Roman" w:hAnsi="Times New Roman" w:cs="Times New Roman"/>
          <w:color w:val="000000" w:themeColor="text1"/>
          <w:sz w:val="24"/>
          <w:szCs w:val="24"/>
        </w:rPr>
        <w:t>Department of Protozoology, Faculty of Tropical Medicine, Mahidol University, Bangkok, Thailand</w:t>
      </w:r>
    </w:p>
    <w:p w14:paraId="22DE1356" w14:textId="77777777" w:rsidR="005B08F5" w:rsidRDefault="005B08F5" w:rsidP="005B08F5">
      <w:pPr>
        <w:spacing w:after="0" w:line="480" w:lineRule="auto"/>
        <w:rPr>
          <w:rFonts w:ascii="Times New Roman" w:hAnsi="Times New Roman" w:cs="Times New Roman"/>
          <w:b/>
          <w:snapToGrid w:val="0"/>
          <w:color w:val="000000"/>
          <w:sz w:val="24"/>
          <w:szCs w:val="24"/>
        </w:rPr>
      </w:pPr>
      <w:r w:rsidRPr="00A05A5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05A59">
        <w:t xml:space="preserve"> </w:t>
      </w:r>
      <w:r w:rsidRPr="00A05A5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epartment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f Medical Biotechnology and Laboratory Science, College of Medicine, Chang Gung University, Taoyuan, Taiwan</w:t>
      </w:r>
    </w:p>
    <w:p w14:paraId="3C988117" w14:textId="77777777" w:rsidR="005B08F5" w:rsidRDefault="005B08F5" w:rsidP="005B08F5">
      <w:pPr>
        <w:spacing w:after="0" w:line="480" w:lineRule="auto"/>
        <w:rPr>
          <w:rFonts w:ascii="Times New Roman" w:hAnsi="Times New Roman" w:cs="Times New Roman"/>
          <w:b/>
          <w:snapToGrid w:val="0"/>
          <w:color w:val="000000"/>
          <w:sz w:val="24"/>
          <w:szCs w:val="24"/>
        </w:rPr>
      </w:pPr>
      <w:r w:rsidRPr="00A05A59">
        <w:rPr>
          <w:rFonts w:ascii="Times New Roman" w:hAnsi="Times New Roman" w:cs="Times New Roman"/>
          <w:bCs/>
          <w:snapToGrid w:val="0"/>
          <w:color w:val="000000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b/>
          <w:snapToGrid w:val="0"/>
          <w:color w:val="000000"/>
          <w:sz w:val="24"/>
          <w:szCs w:val="24"/>
        </w:rPr>
        <w:t xml:space="preserve"> </w:t>
      </w:r>
      <w:r>
        <w:rPr>
          <w:rStyle w:val="contentpasted0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Department of Nephrology, Chang Gung Memorial Hospital at </w:t>
      </w:r>
      <w:proofErr w:type="spellStart"/>
      <w:r>
        <w:rPr>
          <w:rStyle w:val="contentpasted0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Linkou</w:t>
      </w:r>
      <w:proofErr w:type="spellEnd"/>
      <w:r>
        <w:rPr>
          <w:rStyle w:val="contentpasted0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 Taoyuan, Taiwan</w:t>
      </w:r>
    </w:p>
    <w:p w14:paraId="419D27B2" w14:textId="77777777" w:rsidR="005B08F5" w:rsidRPr="00CA09DD" w:rsidRDefault="005B08F5" w:rsidP="005B08F5">
      <w:pPr>
        <w:spacing w:after="0" w:line="480" w:lineRule="auto"/>
        <w:rPr>
          <w:rFonts w:ascii="Times New Roman" w:hAnsi="Times New Roman" w:cs="Times New Roman"/>
          <w:b/>
          <w:snapToGrid w:val="0"/>
          <w:color w:val="000000"/>
          <w:sz w:val="24"/>
          <w:szCs w:val="24"/>
        </w:rPr>
      </w:pPr>
    </w:p>
    <w:p w14:paraId="4508B76C" w14:textId="77777777" w:rsidR="005B08F5" w:rsidRPr="00CA09DD" w:rsidRDefault="005B08F5" w:rsidP="005B08F5">
      <w:pPr>
        <w:spacing w:after="0" w:line="480" w:lineRule="auto"/>
        <w:rPr>
          <w:rFonts w:ascii="Times New Roman" w:hAnsi="Times New Roman"/>
          <w:snapToGrid w:val="0"/>
          <w:color w:val="000000"/>
          <w:sz w:val="24"/>
          <w:szCs w:val="24"/>
        </w:rPr>
      </w:pPr>
      <w:r w:rsidRPr="00CA09DD">
        <w:rPr>
          <w:rFonts w:ascii="Times New Roman" w:hAnsi="Times New Roman" w:cs="Times New Roman"/>
          <w:b/>
          <w:snapToGrid w:val="0"/>
          <w:color w:val="000000"/>
          <w:sz w:val="24"/>
          <w:szCs w:val="24"/>
        </w:rPr>
        <w:t>*Corresponding author</w:t>
      </w:r>
    </w:p>
    <w:p w14:paraId="7A718951" w14:textId="77777777" w:rsidR="005B08F5" w:rsidRPr="001F2D48" w:rsidRDefault="005B08F5" w:rsidP="005B08F5">
      <w:pPr>
        <w:snapToGri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F2D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nas </w:t>
      </w:r>
      <w:proofErr w:type="spellStart"/>
      <w:r w:rsidRPr="001F2D48">
        <w:rPr>
          <w:rFonts w:ascii="Times New Roman" w:hAnsi="Times New Roman" w:cs="Times New Roman"/>
          <w:color w:val="000000" w:themeColor="text1"/>
          <w:sz w:val="24"/>
          <w:szCs w:val="24"/>
        </w:rPr>
        <w:t>Kotepui</w:t>
      </w:r>
      <w:proofErr w:type="spellEnd"/>
      <w:r w:rsidRPr="001F2D48">
        <w:rPr>
          <w:rFonts w:ascii="Times New Roman" w:hAnsi="Times New Roman" w:cs="Times New Roman"/>
          <w:color w:val="000000" w:themeColor="text1"/>
          <w:sz w:val="24"/>
          <w:szCs w:val="24"/>
          <w:rtl/>
          <w:cs/>
        </w:rPr>
        <w:t xml:space="preserve"> </w:t>
      </w:r>
      <w:hyperlink r:id="rId4" w:history="1">
        <w:r w:rsidRPr="001F2D48">
          <w:rPr>
            <w:rStyle w:val="a4"/>
            <w:rFonts w:ascii="Times New Roman" w:hAnsi="Times New Roman" w:cs="Times New Roman"/>
            <w:color w:val="000000" w:themeColor="text1"/>
            <w:sz w:val="24"/>
            <w:szCs w:val="24"/>
          </w:rPr>
          <w:t>manas</w:t>
        </w:r>
        <w:r w:rsidRPr="001F2D48">
          <w:rPr>
            <w:rStyle w:val="a4"/>
            <w:rFonts w:ascii="Times New Roman" w:hAnsi="Times New Roman" w:cs="Times New Roman"/>
            <w:color w:val="000000" w:themeColor="text1"/>
            <w:sz w:val="24"/>
            <w:szCs w:val="24"/>
            <w:rtl/>
            <w:cs/>
          </w:rPr>
          <w:t>.</w:t>
        </w:r>
        <w:r w:rsidRPr="001F2D48">
          <w:rPr>
            <w:rStyle w:val="a4"/>
            <w:rFonts w:ascii="Times New Roman" w:hAnsi="Times New Roman" w:cs="Times New Roman"/>
            <w:color w:val="000000" w:themeColor="text1"/>
            <w:sz w:val="24"/>
            <w:szCs w:val="24"/>
          </w:rPr>
          <w:t>ko@wu</w:t>
        </w:r>
        <w:r w:rsidRPr="001F2D48">
          <w:rPr>
            <w:rStyle w:val="a4"/>
            <w:rFonts w:ascii="Times New Roman" w:hAnsi="Times New Roman" w:cs="Times New Roman"/>
            <w:color w:val="000000" w:themeColor="text1"/>
            <w:sz w:val="24"/>
            <w:szCs w:val="24"/>
            <w:rtl/>
            <w:cs/>
          </w:rPr>
          <w:t>.</w:t>
        </w:r>
        <w:r w:rsidRPr="001F2D48">
          <w:rPr>
            <w:rStyle w:val="a4"/>
            <w:rFonts w:ascii="Times New Roman" w:hAnsi="Times New Roman" w:cs="Times New Roman"/>
            <w:color w:val="000000" w:themeColor="text1"/>
            <w:sz w:val="24"/>
            <w:szCs w:val="24"/>
          </w:rPr>
          <w:t>ac</w:t>
        </w:r>
        <w:r w:rsidRPr="001F2D48">
          <w:rPr>
            <w:rStyle w:val="a4"/>
            <w:rFonts w:ascii="Times New Roman" w:hAnsi="Times New Roman" w:cs="Times New Roman"/>
            <w:color w:val="000000" w:themeColor="text1"/>
            <w:sz w:val="24"/>
            <w:szCs w:val="24"/>
            <w:rtl/>
            <w:cs/>
          </w:rPr>
          <w:t>.</w:t>
        </w:r>
        <w:proofErr w:type="spellStart"/>
        <w:r w:rsidRPr="001F2D48">
          <w:rPr>
            <w:rStyle w:val="a4"/>
            <w:rFonts w:ascii="Times New Roman" w:hAnsi="Times New Roman" w:cs="Times New Roman"/>
            <w:color w:val="000000" w:themeColor="text1"/>
            <w:sz w:val="24"/>
            <w:szCs w:val="24"/>
          </w:rPr>
          <w:t>th</w:t>
        </w:r>
        <w:proofErr w:type="spellEnd"/>
      </w:hyperlink>
      <w:r w:rsidRPr="001F2D48">
        <w:rPr>
          <w:rFonts w:ascii="Times New Roman" w:hAnsi="Times New Roman" w:cs="Times New Roman"/>
          <w:color w:val="000000" w:themeColor="text1"/>
          <w:sz w:val="24"/>
          <w:szCs w:val="24"/>
        </w:rPr>
        <w:t>, Tel</w:t>
      </w:r>
      <w:r w:rsidRPr="001F2D48">
        <w:rPr>
          <w:rFonts w:ascii="Times New Roman" w:hAnsi="Times New Roman" w:cs="Times New Roman"/>
          <w:color w:val="000000" w:themeColor="text1"/>
          <w:sz w:val="24"/>
          <w:szCs w:val="24"/>
          <w:rtl/>
          <w:cs/>
        </w:rPr>
        <w:t>.: +</w:t>
      </w:r>
      <w:r w:rsidRPr="001F2D48">
        <w:rPr>
          <w:rFonts w:ascii="Times New Roman" w:hAnsi="Times New Roman" w:cs="Times New Roman"/>
          <w:color w:val="000000" w:themeColor="text1"/>
          <w:sz w:val="24"/>
          <w:szCs w:val="24"/>
        </w:rPr>
        <w:t>66954392469</w:t>
      </w:r>
    </w:p>
    <w:p w14:paraId="70ADD585" w14:textId="77777777" w:rsidR="005B08F5" w:rsidRPr="001F2D48" w:rsidRDefault="005B08F5" w:rsidP="005B08F5">
      <w:pPr>
        <w:snapToGri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1F2D48">
        <w:rPr>
          <w:rFonts w:ascii="Times New Roman" w:hAnsi="Times New Roman" w:cs="Times New Roman"/>
          <w:color w:val="000000" w:themeColor="text1"/>
          <w:sz w:val="24"/>
          <w:szCs w:val="24"/>
        </w:rPr>
        <w:t>Kwuntida</w:t>
      </w:r>
      <w:proofErr w:type="spellEnd"/>
      <w:r w:rsidRPr="001F2D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F2D48">
        <w:rPr>
          <w:rFonts w:ascii="Times New Roman" w:hAnsi="Times New Roman" w:cs="Times New Roman"/>
          <w:color w:val="000000" w:themeColor="text1"/>
          <w:sz w:val="24"/>
          <w:szCs w:val="24"/>
        </w:rPr>
        <w:t>Uthaisar</w:t>
      </w:r>
      <w:proofErr w:type="spellEnd"/>
      <w:r w:rsidRPr="001F2D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F2D48">
        <w:rPr>
          <w:rFonts w:ascii="Times New Roman" w:hAnsi="Times New Roman" w:cs="Times New Roman"/>
          <w:color w:val="000000" w:themeColor="text1"/>
          <w:sz w:val="24"/>
          <w:szCs w:val="24"/>
        </w:rPr>
        <w:t>Kotepui</w:t>
      </w:r>
      <w:proofErr w:type="spellEnd"/>
      <w:r w:rsidRPr="001F2D48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1F2D48">
        <w:rPr>
          <w:rFonts w:ascii="Times New Roman" w:hAnsi="Times New Roman" w:cs="Times New Roman"/>
          <w:color w:val="000000" w:themeColor="text1"/>
          <w:sz w:val="24"/>
          <w:szCs w:val="24"/>
          <w:rtl/>
          <w:cs/>
        </w:rPr>
        <w:t xml:space="preserve"> </w:t>
      </w:r>
      <w:hyperlink r:id="rId5" w:history="1">
        <w:r w:rsidRPr="001F2D48">
          <w:rPr>
            <w:rStyle w:val="a4"/>
            <w:rFonts w:ascii="Times New Roman" w:hAnsi="Times New Roman" w:cs="Times New Roman"/>
            <w:color w:val="000000" w:themeColor="text1"/>
            <w:sz w:val="24"/>
            <w:szCs w:val="24"/>
          </w:rPr>
          <w:t>kwuntida</w:t>
        </w:r>
        <w:r w:rsidRPr="001F2D48">
          <w:rPr>
            <w:rStyle w:val="a4"/>
            <w:rFonts w:ascii="Times New Roman" w:hAnsi="Times New Roman" w:cs="Times New Roman"/>
            <w:color w:val="000000" w:themeColor="text1"/>
            <w:sz w:val="24"/>
            <w:szCs w:val="24"/>
            <w:rtl/>
            <w:cs/>
          </w:rPr>
          <w:t>.</w:t>
        </w:r>
        <w:r w:rsidRPr="001F2D48">
          <w:rPr>
            <w:rStyle w:val="a4"/>
            <w:rFonts w:ascii="Times New Roman" w:hAnsi="Times New Roman" w:cs="Times New Roman"/>
            <w:color w:val="000000" w:themeColor="text1"/>
            <w:sz w:val="24"/>
            <w:szCs w:val="24"/>
          </w:rPr>
          <w:t>ut@wu</w:t>
        </w:r>
        <w:r w:rsidRPr="001F2D48">
          <w:rPr>
            <w:rStyle w:val="a4"/>
            <w:rFonts w:ascii="Times New Roman" w:hAnsi="Times New Roman" w:cs="Times New Roman"/>
            <w:color w:val="000000" w:themeColor="text1"/>
            <w:sz w:val="24"/>
            <w:szCs w:val="24"/>
            <w:rtl/>
            <w:cs/>
          </w:rPr>
          <w:t>.</w:t>
        </w:r>
        <w:r w:rsidRPr="001F2D48">
          <w:rPr>
            <w:rStyle w:val="a4"/>
            <w:rFonts w:ascii="Times New Roman" w:hAnsi="Times New Roman" w:cs="Times New Roman"/>
            <w:color w:val="000000" w:themeColor="text1"/>
            <w:sz w:val="24"/>
            <w:szCs w:val="24"/>
          </w:rPr>
          <w:t>ac</w:t>
        </w:r>
        <w:r w:rsidRPr="001F2D48">
          <w:rPr>
            <w:rStyle w:val="a4"/>
            <w:rFonts w:ascii="Times New Roman" w:hAnsi="Times New Roman" w:cs="Times New Roman"/>
            <w:color w:val="000000" w:themeColor="text1"/>
            <w:sz w:val="24"/>
            <w:szCs w:val="24"/>
            <w:rtl/>
            <w:cs/>
          </w:rPr>
          <w:t>.</w:t>
        </w:r>
        <w:proofErr w:type="spellStart"/>
        <w:r w:rsidRPr="001F2D48">
          <w:rPr>
            <w:rStyle w:val="a4"/>
            <w:rFonts w:ascii="Times New Roman" w:hAnsi="Times New Roman" w:cs="Times New Roman"/>
            <w:color w:val="000000" w:themeColor="text1"/>
            <w:sz w:val="24"/>
            <w:szCs w:val="24"/>
          </w:rPr>
          <w:t>th</w:t>
        </w:r>
        <w:proofErr w:type="spellEnd"/>
      </w:hyperlink>
    </w:p>
    <w:p w14:paraId="57E53B23" w14:textId="77777777" w:rsidR="005B08F5" w:rsidRPr="001F2D48" w:rsidRDefault="005B08F5" w:rsidP="005B08F5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1F2D48">
        <w:rPr>
          <w:rFonts w:ascii="Times New Roman" w:hAnsi="Times New Roman" w:cs="Times New Roman"/>
          <w:color w:val="000000" w:themeColor="text1"/>
          <w:sz w:val="24"/>
          <w:szCs w:val="24"/>
        </w:rPr>
        <w:t>Aongart</w:t>
      </w:r>
      <w:proofErr w:type="spellEnd"/>
      <w:r w:rsidRPr="001F2D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F2D48">
        <w:rPr>
          <w:rFonts w:ascii="Times New Roman" w:hAnsi="Times New Roman" w:cs="Times New Roman"/>
          <w:color w:val="000000" w:themeColor="text1"/>
          <w:sz w:val="24"/>
          <w:szCs w:val="24"/>
        </w:rPr>
        <w:t>Mahittikorn</w:t>
      </w:r>
      <w:proofErr w:type="spellEnd"/>
      <w:r w:rsidRPr="001F2D48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: </w:t>
      </w:r>
      <w:proofErr w:type="spellStart"/>
      <w:r w:rsidRPr="001F2D48">
        <w:rPr>
          <w:rFonts w:ascii="Times New Roman" w:hAnsi="Times New Roman" w:cs="Times New Roman"/>
          <w:color w:val="000000" w:themeColor="text1"/>
          <w:sz w:val="24"/>
          <w:szCs w:val="24"/>
        </w:rPr>
        <w:t>aongart</w:t>
      </w:r>
      <w:proofErr w:type="spellEnd"/>
      <w:r w:rsidRPr="001F2D48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proofErr w:type="spellStart"/>
      <w:r w:rsidRPr="001F2D48">
        <w:rPr>
          <w:rFonts w:ascii="Times New Roman" w:hAnsi="Times New Roman" w:cs="Times New Roman"/>
          <w:color w:val="000000" w:themeColor="text1"/>
          <w:sz w:val="24"/>
          <w:szCs w:val="24"/>
        </w:rPr>
        <w:t>mah@mahidol</w:t>
      </w:r>
      <w:proofErr w:type="spellEnd"/>
      <w:r w:rsidRPr="001F2D48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r w:rsidRPr="001F2D48">
        <w:rPr>
          <w:rFonts w:ascii="Times New Roman" w:hAnsi="Times New Roman" w:cs="Times New Roman"/>
          <w:color w:val="000000" w:themeColor="text1"/>
          <w:sz w:val="24"/>
          <w:szCs w:val="24"/>
        </w:rPr>
        <w:t>ac</w:t>
      </w:r>
      <w:r w:rsidRPr="001F2D48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proofErr w:type="spellStart"/>
      <w:r w:rsidRPr="001F2D48">
        <w:rPr>
          <w:rFonts w:ascii="Times New Roman" w:hAnsi="Times New Roman" w:cs="Times New Roman"/>
          <w:color w:val="000000" w:themeColor="text1"/>
          <w:sz w:val="24"/>
          <w:szCs w:val="24"/>
        </w:rPr>
        <w:t>th</w:t>
      </w:r>
      <w:proofErr w:type="spellEnd"/>
    </w:p>
    <w:p w14:paraId="101A963E" w14:textId="77777777" w:rsidR="005B08F5" w:rsidRDefault="005B08F5" w:rsidP="005B08F5">
      <w:pPr>
        <w:spacing w:after="0" w:line="480" w:lineRule="auto"/>
        <w:rPr>
          <w:rStyle w:val="a4"/>
          <w:rFonts w:ascii="Times New Roman" w:hAnsi="Times New Roman" w:cs="Times New Roman"/>
          <w:color w:val="000000" w:themeColor="text1"/>
          <w:sz w:val="24"/>
          <w:szCs w:val="24"/>
        </w:rPr>
      </w:pPr>
      <w:r w:rsidRPr="000245A9">
        <w:rPr>
          <w:rFonts w:ascii="Times New Roman" w:hAnsi="Times New Roman" w:cs="Times New Roman"/>
          <w:sz w:val="24"/>
          <w:szCs w:val="24"/>
        </w:rPr>
        <w:t xml:space="preserve">Hideyuki </w:t>
      </w:r>
      <w:r>
        <w:rPr>
          <w:rFonts w:ascii="Times New Roman" w:hAnsi="Times New Roman" w:cs="Times New Roman"/>
          <w:sz w:val="24"/>
          <w:szCs w:val="24"/>
        </w:rPr>
        <w:t xml:space="preserve">J </w:t>
      </w:r>
      <w:r w:rsidRPr="000245A9">
        <w:rPr>
          <w:rFonts w:ascii="Times New Roman" w:hAnsi="Times New Roman" w:cs="Times New Roman"/>
          <w:sz w:val="24"/>
          <w:szCs w:val="24"/>
        </w:rPr>
        <w:t>Majima</w:t>
      </w:r>
      <w:r w:rsidRPr="001F2D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hyperlink r:id="rId6" w:history="1">
        <w:r w:rsidRPr="002046D5">
          <w:rPr>
            <w:rStyle w:val="a4"/>
            <w:rFonts w:ascii="Times New Roman" w:hAnsi="Times New Roman" w:cs="Times New Roman"/>
            <w:sz w:val="24"/>
            <w:szCs w:val="24"/>
          </w:rPr>
          <w:t>k0941761@kadai.jp</w:t>
        </w:r>
      </w:hyperlink>
    </w:p>
    <w:p w14:paraId="67028AE8" w14:textId="77777777" w:rsidR="005B08F5" w:rsidRPr="00A05A59" w:rsidRDefault="005B08F5" w:rsidP="005B08F5">
      <w:pPr>
        <w:spacing w:after="0" w:line="480" w:lineRule="auto"/>
        <w:rPr>
          <w:rStyle w:val="a4"/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A05A59">
        <w:rPr>
          <w:rFonts w:ascii="Times New Roman" w:hAnsi="Times New Roman" w:cs="Times New Roman"/>
          <w:sz w:val="24"/>
          <w:szCs w:val="24"/>
        </w:rPr>
        <w:t>Jitbanjong</w:t>
      </w:r>
      <w:proofErr w:type="spellEnd"/>
      <w:r w:rsidRPr="00A05A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05A59">
        <w:rPr>
          <w:rFonts w:ascii="Times New Roman" w:hAnsi="Times New Roman" w:cs="Times New Roman"/>
          <w:sz w:val="24"/>
          <w:szCs w:val="24"/>
        </w:rPr>
        <w:t>Tangpong</w:t>
      </w:r>
      <w:proofErr w:type="spellEnd"/>
      <w:r w:rsidRPr="00A05A59">
        <w:rPr>
          <w:rStyle w:val="a4"/>
          <w:rFonts w:ascii="Times New Roman" w:hAnsi="Times New Roman" w:cs="Times New Roman"/>
          <w:color w:val="000000" w:themeColor="text1"/>
          <w:sz w:val="24"/>
          <w:szCs w:val="24"/>
        </w:rPr>
        <w:t>: rjitbanj@wu.ac.th</w:t>
      </w:r>
    </w:p>
    <w:p w14:paraId="6797E3EF" w14:textId="77777777" w:rsidR="005B08F5" w:rsidRPr="00CA09DD" w:rsidRDefault="005B08F5" w:rsidP="005B08F5">
      <w:pPr>
        <w:spacing w:after="0" w:line="480" w:lineRule="auto"/>
        <w:rPr>
          <w:rFonts w:ascii="Times New Roman" w:hAnsi="Times New Roman"/>
          <w:snapToGrid w:val="0"/>
          <w:color w:val="000000"/>
          <w:sz w:val="24"/>
          <w:szCs w:val="24"/>
        </w:rPr>
      </w:pPr>
      <w:r w:rsidRPr="00A05A59">
        <w:rPr>
          <w:rFonts w:ascii="Times New Roman" w:hAnsi="Times New Roman" w:cs="Times New Roman"/>
          <w:sz w:val="24"/>
          <w:szCs w:val="24"/>
        </w:rPr>
        <w:t>Hsiu-Chuan Yen</w:t>
      </w:r>
      <w:r w:rsidRPr="00A05A59">
        <w:rPr>
          <w:rFonts w:ascii="Times New Roman" w:hAnsi="Times New Roman"/>
          <w:snapToGrid w:val="0"/>
          <w:color w:val="000000"/>
          <w:sz w:val="24"/>
          <w:szCs w:val="24"/>
        </w:rPr>
        <w:t>: yen@mail.cgu.edu.tw</w:t>
      </w:r>
    </w:p>
    <w:bookmarkEnd w:id="0"/>
    <w:p w14:paraId="63FD8AA3" w14:textId="77777777" w:rsidR="00F6138B" w:rsidRDefault="00F6138B" w:rsidP="00AD08C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7D7A1B7" w14:textId="77777777" w:rsidR="00F6138B" w:rsidRDefault="00F6138B" w:rsidP="00AD08C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9A290FC" w14:textId="77777777" w:rsidR="00F6138B" w:rsidRDefault="00F6138B" w:rsidP="00AD08C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0F42C5A" w14:textId="77777777" w:rsidR="00F6138B" w:rsidRDefault="00F6138B" w:rsidP="00AD08C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09E5200" w14:textId="77777777" w:rsidR="00F6138B" w:rsidRDefault="00F6138B" w:rsidP="00AD08C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3AB536E" w14:textId="77777777" w:rsidR="00F6138B" w:rsidRDefault="00F6138B" w:rsidP="00AD08C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BBD2959" w14:textId="08A95A65" w:rsidR="00E37C4E" w:rsidRPr="00AD08C9" w:rsidRDefault="00AD08C9" w:rsidP="00AD08C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D08C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4. Meta-regression result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164"/>
        <w:gridCol w:w="806"/>
        <w:gridCol w:w="787"/>
        <w:gridCol w:w="977"/>
        <w:gridCol w:w="977"/>
        <w:gridCol w:w="928"/>
      </w:tblGrid>
      <w:tr w:rsidR="00D10D24" w:rsidRPr="003276F8" w14:paraId="1B8C6F5D" w14:textId="0B46D4D9" w:rsidTr="00D71D29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2E840C8" w14:textId="322AA6F5" w:rsidR="00D10D24" w:rsidRPr="003276F8" w:rsidRDefault="00D10D24" w:rsidP="00D105B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ta-analysis of </w:t>
            </w:r>
            <w:r w:rsidR="002754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SH</w:t>
            </w: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4309FF77" w14:textId="77777777" w:rsidR="00D10D24" w:rsidRPr="003276F8" w:rsidRDefault="00D10D24" w:rsidP="00AD08C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76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ariates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719A44A8" w14:textId="77777777" w:rsidR="00D10D24" w:rsidRPr="003276F8" w:rsidRDefault="00D10D24" w:rsidP="00AD08C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23F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3276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70C83CA6" w14:textId="77777777" w:rsidR="00D10D24" w:rsidRPr="003276F8" w:rsidRDefault="00D10D24" w:rsidP="00AD08C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76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u2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4CCBB187" w14:textId="77777777" w:rsidR="00D10D24" w:rsidRPr="003276F8" w:rsidRDefault="00D10D24" w:rsidP="00AD08C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76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 w:rsidRPr="006076B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6076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6782FE5F" w14:textId="33926B93" w:rsidR="00D10D24" w:rsidRPr="006076BE" w:rsidRDefault="00D10D24" w:rsidP="00AD08C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-squared (%)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</w:tcPr>
          <w:p w14:paraId="37604EF7" w14:textId="5427FE10" w:rsidR="00D10D24" w:rsidRPr="00EE6895" w:rsidRDefault="00FA7A65" w:rsidP="00AD08C9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studies</w:t>
            </w:r>
          </w:p>
        </w:tc>
      </w:tr>
      <w:tr w:rsidR="00D10D24" w:rsidRPr="003276F8" w14:paraId="16445686" w14:textId="04C2342C" w:rsidTr="00D71D29">
        <w:tc>
          <w:tcPr>
            <w:tcW w:w="2127" w:type="dxa"/>
            <w:tcBorders>
              <w:top w:val="single" w:sz="4" w:space="0" w:color="auto"/>
            </w:tcBorders>
          </w:tcPr>
          <w:p w14:paraId="7598FB81" w14:textId="146A29C6" w:rsidR="00D10D24" w:rsidRPr="00630664" w:rsidRDefault="00D10D24" w:rsidP="00A5203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06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ari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atients</w:t>
            </w:r>
            <w:r w:rsidRPr="006306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s uninfected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viduals</w:t>
            </w: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08F570F6" w14:textId="77777777" w:rsidR="00D10D24" w:rsidRPr="00630664" w:rsidRDefault="00D10D24" w:rsidP="00AD08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664">
              <w:rPr>
                <w:rFonts w:ascii="Times New Roman" w:hAnsi="Times New Roman" w:cs="Times New Roman"/>
                <w:sz w:val="20"/>
                <w:szCs w:val="20"/>
              </w:rPr>
              <w:t>Publication years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4AFB52D3" w14:textId="27BC2916" w:rsidR="00D10D24" w:rsidRPr="00630664" w:rsidRDefault="00F81EB6" w:rsidP="00772AE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1EB6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2F25343A" w14:textId="55853C69" w:rsidR="00D10D24" w:rsidRPr="00630664" w:rsidRDefault="00F81EB6" w:rsidP="00772AE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1EB6">
              <w:rPr>
                <w:rFonts w:ascii="Times New Roman" w:hAnsi="Times New Roman" w:cs="Times New Roman"/>
                <w:sz w:val="20"/>
                <w:szCs w:val="20"/>
              </w:rPr>
              <w:t>4.601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4151707C" w14:textId="7810B886" w:rsidR="00D10D24" w:rsidRPr="00630664" w:rsidRDefault="00F81EB6" w:rsidP="00D7724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1EB6">
              <w:rPr>
                <w:rFonts w:ascii="Times New Roman" w:hAnsi="Times New Roman" w:cs="Times New Roman"/>
                <w:sz w:val="20"/>
                <w:szCs w:val="20"/>
              </w:rPr>
              <w:t>99.15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78F61EF2" w14:textId="27EC2CF0" w:rsidR="00D10D24" w:rsidRDefault="00F81EB6" w:rsidP="00D7724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1EB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</w:tcPr>
          <w:p w14:paraId="295838AE" w14:textId="685A4B99" w:rsidR="00D10D24" w:rsidRDefault="00F81EB6" w:rsidP="00D7724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D10D24" w:rsidRPr="003276F8" w14:paraId="33EBC207" w14:textId="388323A2" w:rsidTr="00D71D29">
        <w:tc>
          <w:tcPr>
            <w:tcW w:w="2127" w:type="dxa"/>
          </w:tcPr>
          <w:p w14:paraId="56B8028F" w14:textId="77777777" w:rsidR="00D10D24" w:rsidRPr="00630664" w:rsidRDefault="00D10D24" w:rsidP="00AD08C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6C470469" w14:textId="6572EB43" w:rsidR="00D10D24" w:rsidRPr="001C5018" w:rsidRDefault="00D10D24" w:rsidP="00AD08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5018">
              <w:rPr>
                <w:rFonts w:ascii="Times New Roman" w:hAnsi="Times New Roman" w:cs="Times New Roman"/>
                <w:sz w:val="20"/>
                <w:szCs w:val="20"/>
              </w:rPr>
              <w:t>Study design</w:t>
            </w:r>
            <w:r w:rsidR="0027547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7B810F86" w14:textId="5CA03420" w:rsidR="00D10D24" w:rsidRPr="001C5018" w:rsidRDefault="007A3414" w:rsidP="009F526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414">
              <w:rPr>
                <w:rFonts w:ascii="Times New Roman" w:hAnsi="Times New Roman" w:cs="Times New Roman"/>
                <w:sz w:val="20"/>
                <w:szCs w:val="20"/>
              </w:rPr>
              <w:t>0.968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51E5EB96" w14:textId="3ABC29E0" w:rsidR="00D10D24" w:rsidRPr="001C5018" w:rsidRDefault="007A3414" w:rsidP="00DA23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414">
              <w:rPr>
                <w:rFonts w:ascii="Times New Roman" w:hAnsi="Times New Roman" w:cs="Times New Roman"/>
                <w:sz w:val="20"/>
                <w:szCs w:val="20"/>
              </w:rPr>
              <w:t>4.042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7C8BC649" w14:textId="5154885F" w:rsidR="00D10D24" w:rsidRPr="001C5018" w:rsidRDefault="007A3414" w:rsidP="00AD08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414">
              <w:rPr>
                <w:rFonts w:ascii="Times New Roman" w:hAnsi="Times New Roman" w:cs="Times New Roman"/>
                <w:sz w:val="20"/>
                <w:szCs w:val="20"/>
              </w:rPr>
              <w:t>98.96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5CAEC46B" w14:textId="62AA04EC" w:rsidR="00D10D24" w:rsidRDefault="007A3414" w:rsidP="00AD08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414">
              <w:rPr>
                <w:rFonts w:ascii="Times New Roman" w:hAnsi="Times New Roman" w:cs="Times New Roman"/>
                <w:sz w:val="20"/>
                <w:szCs w:val="20"/>
              </w:rPr>
              <w:t>8.19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</w:tcPr>
          <w:p w14:paraId="19FACF14" w14:textId="601D7342" w:rsidR="00D10D24" w:rsidRDefault="007A3414" w:rsidP="00AD08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D10D24" w:rsidRPr="002D583A" w14:paraId="6923A6F5" w14:textId="45E6E1D8" w:rsidTr="00D71D29">
        <w:tc>
          <w:tcPr>
            <w:tcW w:w="2127" w:type="dxa"/>
          </w:tcPr>
          <w:p w14:paraId="767F476E" w14:textId="77777777" w:rsidR="00D10D24" w:rsidRPr="00630664" w:rsidRDefault="00D10D24" w:rsidP="003C615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0BE42C58" w14:textId="04199B99" w:rsidR="00D10D24" w:rsidRPr="001C5018" w:rsidRDefault="00D10D24" w:rsidP="003C61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5018">
              <w:rPr>
                <w:rFonts w:ascii="Times New Roman" w:hAnsi="Times New Roman" w:cs="Times New Roman"/>
                <w:sz w:val="20"/>
                <w:szCs w:val="20"/>
              </w:rPr>
              <w:t>Continent</w:t>
            </w:r>
            <w:r w:rsidR="0027547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4B85D64E" w14:textId="094C2566" w:rsidR="00D10D24" w:rsidRPr="001C5018" w:rsidRDefault="005E28F2" w:rsidP="008645A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8F2">
              <w:rPr>
                <w:rFonts w:ascii="Times New Roman" w:hAnsi="Times New Roman" w:cs="Times New Roman"/>
                <w:sz w:val="20"/>
                <w:szCs w:val="20"/>
              </w:rPr>
              <w:t>0.794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5A67B0B8" w14:textId="0B29CBB7" w:rsidR="00D10D24" w:rsidRPr="001C5018" w:rsidRDefault="005E28F2" w:rsidP="003C61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8F2">
              <w:rPr>
                <w:rFonts w:ascii="Times New Roman" w:hAnsi="Times New Roman" w:cs="Times New Roman"/>
                <w:sz w:val="20"/>
                <w:szCs w:val="20"/>
              </w:rPr>
              <w:t>4.246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56F37017" w14:textId="2A6B7BE8" w:rsidR="00D10D24" w:rsidRPr="001C5018" w:rsidRDefault="005E28F2" w:rsidP="003C61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8F2">
              <w:rPr>
                <w:rFonts w:ascii="Times New Roman" w:hAnsi="Times New Roman" w:cs="Times New Roman"/>
                <w:sz w:val="20"/>
                <w:szCs w:val="20"/>
              </w:rPr>
              <w:t>99.04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48265E62" w14:textId="7213B0F7" w:rsidR="00D10D24" w:rsidRDefault="005E28F2" w:rsidP="003C61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8F2">
              <w:rPr>
                <w:rFonts w:ascii="Times New Roman" w:hAnsi="Times New Roman" w:cs="Times New Roman"/>
                <w:sz w:val="20"/>
                <w:szCs w:val="20"/>
              </w:rPr>
              <w:t>3.56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</w:tcPr>
          <w:p w14:paraId="4573026C" w14:textId="25B20897" w:rsidR="00D10D24" w:rsidRDefault="005E28F2" w:rsidP="003C61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D10D24" w:rsidRPr="002D583A" w14:paraId="51497835" w14:textId="6830B2BD" w:rsidTr="00D71D29">
        <w:tc>
          <w:tcPr>
            <w:tcW w:w="2127" w:type="dxa"/>
          </w:tcPr>
          <w:p w14:paraId="17C8E78A" w14:textId="77777777" w:rsidR="00D10D24" w:rsidRPr="00630664" w:rsidRDefault="00D10D24" w:rsidP="00AD08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11674724" w14:textId="754F73C7" w:rsidR="00D10D24" w:rsidRPr="001C5018" w:rsidRDefault="00275475" w:rsidP="00AD08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rticipant’s </w:t>
            </w:r>
            <w:r w:rsidR="00D10D24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4220F7C9" w14:textId="77F17720" w:rsidR="00D10D24" w:rsidRPr="001C5018" w:rsidRDefault="00A30B2B" w:rsidP="002F54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0B2B">
              <w:rPr>
                <w:rFonts w:ascii="Times New Roman" w:hAnsi="Times New Roman" w:cs="Times New Roman"/>
                <w:sz w:val="20"/>
                <w:szCs w:val="20"/>
              </w:rPr>
              <w:t>0.878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64DCBBD8" w14:textId="7D4C91D9" w:rsidR="00D10D24" w:rsidRPr="001C5018" w:rsidRDefault="00A30B2B" w:rsidP="002F54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0B2B">
              <w:rPr>
                <w:rFonts w:ascii="Times New Roman" w:hAnsi="Times New Roman" w:cs="Times New Roman"/>
                <w:sz w:val="20"/>
                <w:szCs w:val="20"/>
              </w:rPr>
              <w:t>4.949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031F3420" w14:textId="46940BD1" w:rsidR="00D10D24" w:rsidRPr="001C5018" w:rsidRDefault="00A30B2B" w:rsidP="002F54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0B2B">
              <w:rPr>
                <w:rFonts w:ascii="Times New Roman" w:hAnsi="Times New Roman" w:cs="Times New Roman"/>
                <w:sz w:val="20"/>
                <w:szCs w:val="20"/>
              </w:rPr>
              <w:t>98.95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235C91DC" w14:textId="7F74743D" w:rsidR="00D10D24" w:rsidRDefault="00A30B2B" w:rsidP="002F54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0B2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</w:tcPr>
          <w:p w14:paraId="2F45DDC5" w14:textId="4D7C18AE" w:rsidR="00D10D24" w:rsidRDefault="00A30B2B" w:rsidP="002F54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D10D24" w:rsidRPr="002D583A" w14:paraId="0ED033BE" w14:textId="265991A1" w:rsidTr="00D71D29">
        <w:tc>
          <w:tcPr>
            <w:tcW w:w="2127" w:type="dxa"/>
          </w:tcPr>
          <w:p w14:paraId="5EC72AF2" w14:textId="77777777" w:rsidR="00D10D24" w:rsidRPr="00630664" w:rsidRDefault="00D10D24" w:rsidP="00AD08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19C77F9A" w14:textId="34F331A6" w:rsidR="00D10D24" w:rsidRPr="001C5018" w:rsidRDefault="00D10D24" w:rsidP="00A5203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50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smodium</w:t>
            </w:r>
            <w:r w:rsidRPr="001C50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1576E9D3" w14:textId="20B82251" w:rsidR="00D10D24" w:rsidRPr="001C5018" w:rsidRDefault="00D70FFE" w:rsidP="0012794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0FFE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0BA5088D" w14:textId="5EEDC9B3" w:rsidR="00D10D24" w:rsidRPr="001C5018" w:rsidRDefault="00D70FFE" w:rsidP="00245CA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0FFE">
              <w:rPr>
                <w:rFonts w:ascii="Times New Roman" w:hAnsi="Times New Roman" w:cs="Times New Roman"/>
                <w:sz w:val="20"/>
                <w:szCs w:val="20"/>
              </w:rPr>
              <w:t>4.864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5545AE16" w14:textId="6F0C7D0B" w:rsidR="00D10D24" w:rsidRPr="001C5018" w:rsidRDefault="00D70FFE" w:rsidP="00245CA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0FFE">
              <w:rPr>
                <w:rFonts w:ascii="Times New Roman" w:hAnsi="Times New Roman" w:cs="Times New Roman"/>
                <w:sz w:val="20"/>
                <w:szCs w:val="20"/>
              </w:rPr>
              <w:t>99.21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0BEA0892" w14:textId="64614406" w:rsidR="00D10D24" w:rsidRDefault="00D70FFE" w:rsidP="0012794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0FF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</w:tcPr>
          <w:p w14:paraId="553496C4" w14:textId="26B950A5" w:rsidR="00D10D24" w:rsidRDefault="00D70FFE" w:rsidP="0012794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703A99" w:rsidRPr="003276F8" w14:paraId="0D8C1EF4" w14:textId="77777777" w:rsidTr="00D71D29">
        <w:tc>
          <w:tcPr>
            <w:tcW w:w="2127" w:type="dxa"/>
          </w:tcPr>
          <w:p w14:paraId="69A73F66" w14:textId="77777777" w:rsidR="00703A99" w:rsidRPr="00630664" w:rsidRDefault="00703A99" w:rsidP="00AD08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50382092" w14:textId="70CB876C" w:rsidR="00703A99" w:rsidRPr="001C5018" w:rsidRDefault="00C801EB" w:rsidP="00AD08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gnostic m</w:t>
            </w:r>
            <w:r w:rsidR="00703A99">
              <w:rPr>
                <w:rFonts w:ascii="Times New Roman" w:hAnsi="Times New Roman" w:cs="Times New Roman"/>
                <w:sz w:val="20"/>
                <w:szCs w:val="20"/>
              </w:rPr>
              <w:t>ethod for malaria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14465CD4" w14:textId="18E56990" w:rsidR="00703A99" w:rsidRDefault="00F309CA" w:rsidP="00AD08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09CA">
              <w:rPr>
                <w:rFonts w:ascii="Times New Roman" w:hAnsi="Times New Roman" w:cs="Times New Roman"/>
                <w:sz w:val="20"/>
                <w:szCs w:val="20"/>
              </w:rPr>
              <w:t>0.569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6A63F80C" w14:textId="73B6E6B7" w:rsidR="00703A99" w:rsidRDefault="00F309CA" w:rsidP="00A74F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09CA">
              <w:rPr>
                <w:rFonts w:ascii="Times New Roman" w:hAnsi="Times New Roman" w:cs="Times New Roman"/>
                <w:sz w:val="20"/>
                <w:szCs w:val="20"/>
              </w:rPr>
              <w:t>4.965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182FC5B2" w14:textId="4A590816" w:rsidR="00703A99" w:rsidRDefault="00F309CA" w:rsidP="00A74F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09CA">
              <w:rPr>
                <w:rFonts w:ascii="Times New Roman" w:hAnsi="Times New Roman" w:cs="Times New Roman"/>
                <w:sz w:val="20"/>
                <w:szCs w:val="20"/>
              </w:rPr>
              <w:t>99.27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7BBFEF43" w14:textId="33A4898C" w:rsidR="00703A99" w:rsidRDefault="00F309CA" w:rsidP="00A74F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09C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</w:tcPr>
          <w:p w14:paraId="0D4AE6FD" w14:textId="4E041C1B" w:rsidR="00703A99" w:rsidRDefault="00F309CA" w:rsidP="00A74F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D71D29" w:rsidRPr="003276F8" w14:paraId="6032CF66" w14:textId="77777777" w:rsidTr="00D71D29">
        <w:tc>
          <w:tcPr>
            <w:tcW w:w="2127" w:type="dxa"/>
            <w:tcBorders>
              <w:bottom w:val="single" w:sz="4" w:space="0" w:color="auto"/>
            </w:tcBorders>
          </w:tcPr>
          <w:p w14:paraId="3E9E7347" w14:textId="77777777" w:rsidR="00D71D29" w:rsidRPr="00630664" w:rsidRDefault="00D71D29" w:rsidP="00AD08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5FB93E7C" w14:textId="0A8EB82A" w:rsidR="00D71D29" w:rsidRDefault="00D71D29" w:rsidP="00AD08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ality rank of included studies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609F1720" w14:textId="5E81F5EE" w:rsidR="00D71D29" w:rsidRPr="00F309CA" w:rsidRDefault="00D71D29" w:rsidP="00AD08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1D29">
              <w:rPr>
                <w:rFonts w:ascii="Times New Roman" w:hAnsi="Times New Roman" w:cs="Times New Roman"/>
                <w:sz w:val="20"/>
                <w:szCs w:val="20"/>
              </w:rPr>
              <w:t>0.664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52471F09" w14:textId="51113912" w:rsidR="00D71D29" w:rsidRPr="00F309CA" w:rsidRDefault="00D71D29" w:rsidP="00A74F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1D29">
              <w:rPr>
                <w:rFonts w:ascii="Times New Roman" w:hAnsi="Times New Roman" w:cs="Times New Roman"/>
                <w:sz w:val="20"/>
                <w:szCs w:val="20"/>
              </w:rPr>
              <w:t>3.395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0D7E7224" w14:textId="5389E1F4" w:rsidR="00D71D29" w:rsidRPr="00F309CA" w:rsidRDefault="00D71D29" w:rsidP="00A74F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1D29">
              <w:rPr>
                <w:rFonts w:ascii="Times New Roman" w:hAnsi="Times New Roman" w:cs="Times New Roman"/>
                <w:sz w:val="20"/>
                <w:szCs w:val="20"/>
              </w:rPr>
              <w:t>98.79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46ED88B3" w14:textId="2CCAF52B" w:rsidR="00D71D29" w:rsidRPr="00F309CA" w:rsidRDefault="00D71D29" w:rsidP="00A74F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1D29">
              <w:rPr>
                <w:rFonts w:ascii="Times New Roman" w:hAnsi="Times New Roman" w:cs="Times New Roman"/>
                <w:sz w:val="20"/>
                <w:szCs w:val="20"/>
              </w:rPr>
              <w:t>22.88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</w:tcPr>
          <w:p w14:paraId="21A208A8" w14:textId="24834B59" w:rsidR="00D71D29" w:rsidRDefault="00D71D29" w:rsidP="00A74F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</w:tbl>
    <w:p w14:paraId="4DED0FE6" w14:textId="50C0DD3B" w:rsidR="00AD08C9" w:rsidRPr="00AD08C9" w:rsidRDefault="000362FC" w:rsidP="00AD08C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/A, not assessed because of</w:t>
      </w:r>
      <w:r w:rsidRPr="000362FC">
        <w:rPr>
          <w:rFonts w:ascii="Times New Roman" w:hAnsi="Times New Roman" w:cs="Times New Roman"/>
          <w:sz w:val="24"/>
          <w:szCs w:val="24"/>
        </w:rPr>
        <w:t xml:space="preserve"> collinearity</w:t>
      </w:r>
    </w:p>
    <w:sectPr w:rsidR="00AD08C9" w:rsidRPr="00AD08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08C9"/>
    <w:rsid w:val="00025AA0"/>
    <w:rsid w:val="000362FC"/>
    <w:rsid w:val="00064BE8"/>
    <w:rsid w:val="00080FCC"/>
    <w:rsid w:val="000C514C"/>
    <w:rsid w:val="000D5A5C"/>
    <w:rsid w:val="000E215D"/>
    <w:rsid w:val="000E35DB"/>
    <w:rsid w:val="000F25A0"/>
    <w:rsid w:val="000F5A19"/>
    <w:rsid w:val="00100429"/>
    <w:rsid w:val="00103C20"/>
    <w:rsid w:val="0012794D"/>
    <w:rsid w:val="001312AF"/>
    <w:rsid w:val="001C5018"/>
    <w:rsid w:val="001C713C"/>
    <w:rsid w:val="00217439"/>
    <w:rsid w:val="002265F6"/>
    <w:rsid w:val="00227EED"/>
    <w:rsid w:val="00230C91"/>
    <w:rsid w:val="00245CA0"/>
    <w:rsid w:val="00253DF6"/>
    <w:rsid w:val="00265BE2"/>
    <w:rsid w:val="00275475"/>
    <w:rsid w:val="002C793D"/>
    <w:rsid w:val="002D1263"/>
    <w:rsid w:val="002D1495"/>
    <w:rsid w:val="002D583A"/>
    <w:rsid w:val="002E46EC"/>
    <w:rsid w:val="002E52BF"/>
    <w:rsid w:val="002F542B"/>
    <w:rsid w:val="00300289"/>
    <w:rsid w:val="003245BE"/>
    <w:rsid w:val="003276F8"/>
    <w:rsid w:val="00337965"/>
    <w:rsid w:val="00364EBA"/>
    <w:rsid w:val="003B15F2"/>
    <w:rsid w:val="003B1E60"/>
    <w:rsid w:val="003C0A22"/>
    <w:rsid w:val="003C6150"/>
    <w:rsid w:val="003E0099"/>
    <w:rsid w:val="00414B52"/>
    <w:rsid w:val="004221B6"/>
    <w:rsid w:val="0045299C"/>
    <w:rsid w:val="00455416"/>
    <w:rsid w:val="00457C27"/>
    <w:rsid w:val="00472750"/>
    <w:rsid w:val="00484830"/>
    <w:rsid w:val="004E27A9"/>
    <w:rsid w:val="00515B76"/>
    <w:rsid w:val="00515CEF"/>
    <w:rsid w:val="00541012"/>
    <w:rsid w:val="00582A30"/>
    <w:rsid w:val="005B08F5"/>
    <w:rsid w:val="005E28F2"/>
    <w:rsid w:val="005E4B80"/>
    <w:rsid w:val="005F2A80"/>
    <w:rsid w:val="006076BE"/>
    <w:rsid w:val="00620C18"/>
    <w:rsid w:val="00630664"/>
    <w:rsid w:val="006705AD"/>
    <w:rsid w:val="00680458"/>
    <w:rsid w:val="00693CB8"/>
    <w:rsid w:val="006B1003"/>
    <w:rsid w:val="006B364C"/>
    <w:rsid w:val="006E2AC2"/>
    <w:rsid w:val="006E2C11"/>
    <w:rsid w:val="00703A99"/>
    <w:rsid w:val="00741D49"/>
    <w:rsid w:val="00772AED"/>
    <w:rsid w:val="007A3414"/>
    <w:rsid w:val="007B370B"/>
    <w:rsid w:val="007E03BD"/>
    <w:rsid w:val="00822068"/>
    <w:rsid w:val="008220FF"/>
    <w:rsid w:val="00837008"/>
    <w:rsid w:val="00842ED6"/>
    <w:rsid w:val="00856EE7"/>
    <w:rsid w:val="008645A1"/>
    <w:rsid w:val="008723F9"/>
    <w:rsid w:val="008A6130"/>
    <w:rsid w:val="008E448C"/>
    <w:rsid w:val="0090386D"/>
    <w:rsid w:val="00937BFC"/>
    <w:rsid w:val="00984FB4"/>
    <w:rsid w:val="009B53B0"/>
    <w:rsid w:val="009B625B"/>
    <w:rsid w:val="009D3285"/>
    <w:rsid w:val="009D5AA6"/>
    <w:rsid w:val="009E5414"/>
    <w:rsid w:val="009F526C"/>
    <w:rsid w:val="00A30B2B"/>
    <w:rsid w:val="00A4712D"/>
    <w:rsid w:val="00A52033"/>
    <w:rsid w:val="00A60B32"/>
    <w:rsid w:val="00A60BE7"/>
    <w:rsid w:val="00A632B7"/>
    <w:rsid w:val="00A74FBB"/>
    <w:rsid w:val="00A77C6A"/>
    <w:rsid w:val="00AA523E"/>
    <w:rsid w:val="00AA6B42"/>
    <w:rsid w:val="00AD08C9"/>
    <w:rsid w:val="00B46640"/>
    <w:rsid w:val="00B557F3"/>
    <w:rsid w:val="00B625DA"/>
    <w:rsid w:val="00B769CA"/>
    <w:rsid w:val="00B95145"/>
    <w:rsid w:val="00BA6183"/>
    <w:rsid w:val="00BB0357"/>
    <w:rsid w:val="00BF1FAB"/>
    <w:rsid w:val="00BF5EEA"/>
    <w:rsid w:val="00C2198F"/>
    <w:rsid w:val="00C33EE7"/>
    <w:rsid w:val="00C801EB"/>
    <w:rsid w:val="00CB3380"/>
    <w:rsid w:val="00CE1D6B"/>
    <w:rsid w:val="00CF573B"/>
    <w:rsid w:val="00D105BB"/>
    <w:rsid w:val="00D10D24"/>
    <w:rsid w:val="00D61B37"/>
    <w:rsid w:val="00D62651"/>
    <w:rsid w:val="00D70FFE"/>
    <w:rsid w:val="00D71D29"/>
    <w:rsid w:val="00D77247"/>
    <w:rsid w:val="00D82ECF"/>
    <w:rsid w:val="00D94D18"/>
    <w:rsid w:val="00D965A6"/>
    <w:rsid w:val="00DA230D"/>
    <w:rsid w:val="00DA7409"/>
    <w:rsid w:val="00DC18FD"/>
    <w:rsid w:val="00DC4289"/>
    <w:rsid w:val="00DE5863"/>
    <w:rsid w:val="00DF3938"/>
    <w:rsid w:val="00E05BC9"/>
    <w:rsid w:val="00E0791D"/>
    <w:rsid w:val="00E26D49"/>
    <w:rsid w:val="00E37C4E"/>
    <w:rsid w:val="00E4347E"/>
    <w:rsid w:val="00E454CE"/>
    <w:rsid w:val="00E862CA"/>
    <w:rsid w:val="00EC1578"/>
    <w:rsid w:val="00EC2295"/>
    <w:rsid w:val="00EE6895"/>
    <w:rsid w:val="00EF5008"/>
    <w:rsid w:val="00F1323B"/>
    <w:rsid w:val="00F14A72"/>
    <w:rsid w:val="00F309CA"/>
    <w:rsid w:val="00F4212B"/>
    <w:rsid w:val="00F6138B"/>
    <w:rsid w:val="00F67742"/>
    <w:rsid w:val="00F74AE2"/>
    <w:rsid w:val="00F76772"/>
    <w:rsid w:val="00F81EB6"/>
    <w:rsid w:val="00F84F52"/>
    <w:rsid w:val="00F927D7"/>
    <w:rsid w:val="00FA7A65"/>
    <w:rsid w:val="00FC54E3"/>
    <w:rsid w:val="00FF2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CF9A6"/>
  <w15:chartTrackingRefBased/>
  <w15:docId w15:val="{B0C38448-61CC-4B44-926A-E9E98FECA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D08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103C20"/>
    <w:rPr>
      <w:color w:val="0563C1" w:themeColor="hyperlink"/>
      <w:u w:val="single"/>
    </w:rPr>
  </w:style>
  <w:style w:type="character" w:customStyle="1" w:styleId="contentpasted0">
    <w:name w:val="contentpasted0"/>
    <w:basedOn w:val="a0"/>
    <w:rsid w:val="00F613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0941761@kadai.jp" TargetMode="External"/><Relationship Id="rId5" Type="http://schemas.openxmlformats.org/officeDocument/2006/relationships/hyperlink" Target="mailto:kwuntida.ut@wu.ac.th" TargetMode="External"/><Relationship Id="rId4" Type="http://schemas.openxmlformats.org/officeDocument/2006/relationships/hyperlink" Target="mailto:manas.ko@wu.ac.t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8</TotalTime>
  <Pages>2</Pages>
  <Words>243</Words>
  <Characters>1387</Characters>
  <Application>Microsoft Office Word</Application>
  <DocSecurity>0</DocSecurity>
  <Lines>11</Lines>
  <Paragraphs>3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DT</Company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ailak University</dc:creator>
  <cp:keywords/>
  <dc:description/>
  <cp:lastModifiedBy>user</cp:lastModifiedBy>
  <cp:revision>162</cp:revision>
  <dcterms:created xsi:type="dcterms:W3CDTF">2022-11-23T04:57:00Z</dcterms:created>
  <dcterms:modified xsi:type="dcterms:W3CDTF">2023-08-25T13:15:00Z</dcterms:modified>
</cp:coreProperties>
</file>